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B4D" w:rsidRPr="007C31C0" w:rsidRDefault="007C7B4D" w:rsidP="002C5381">
      <w:pPr>
        <w:spacing w:afterLines="50" w:after="156"/>
        <w:jc w:val="center"/>
        <w:rPr>
          <w:rFonts w:cs="Times New Roman"/>
          <w:kern w:val="0"/>
          <w:szCs w:val="24"/>
        </w:rPr>
      </w:pPr>
      <w:r w:rsidRPr="00B8012D">
        <w:rPr>
          <w:rFonts w:cs="Times New Roman"/>
          <w:b/>
          <w:kern w:val="0"/>
          <w:szCs w:val="24"/>
          <w:highlight w:val="yellow"/>
        </w:rPr>
        <w:t>Suppl table</w:t>
      </w:r>
      <w:r w:rsidR="007D7608" w:rsidRPr="00B8012D">
        <w:rPr>
          <w:rFonts w:cs="Times New Roman"/>
          <w:b/>
          <w:kern w:val="0"/>
          <w:szCs w:val="24"/>
          <w:highlight w:val="yellow"/>
        </w:rPr>
        <w:t xml:space="preserve"> 1</w:t>
      </w:r>
      <w:r w:rsidR="00B322ED">
        <w:rPr>
          <w:rFonts w:cs="Times New Roman"/>
          <w:b/>
          <w:kern w:val="0"/>
          <w:szCs w:val="24"/>
          <w:highlight w:val="yellow"/>
        </w:rPr>
        <w:t xml:space="preserve">  The sequence information </w:t>
      </w:r>
      <w:r w:rsidRPr="00B8012D">
        <w:rPr>
          <w:rFonts w:cs="Times New Roman"/>
          <w:b/>
          <w:kern w:val="0"/>
          <w:szCs w:val="24"/>
          <w:highlight w:val="yellow"/>
        </w:rPr>
        <w:t xml:space="preserve">of </w:t>
      </w:r>
      <w:r w:rsidR="00B322ED" w:rsidRPr="00B8012D">
        <w:rPr>
          <w:rFonts w:eastAsia="黑体" w:cs="Times New Roman"/>
          <w:b/>
          <w:bCs/>
          <w:i/>
          <w:iCs/>
          <w:color w:val="000000"/>
          <w:kern w:val="0"/>
          <w:szCs w:val="24"/>
          <w:highlight w:val="yellow"/>
        </w:rPr>
        <w:t>Bra</w:t>
      </w:r>
      <w:r w:rsidR="00B322ED">
        <w:rPr>
          <w:rFonts w:eastAsia="黑体" w:cs="Times New Roman"/>
          <w:b/>
          <w:bCs/>
          <w:i/>
          <w:iCs/>
          <w:color w:val="000000"/>
          <w:kern w:val="0"/>
          <w:szCs w:val="24"/>
          <w:highlight w:val="yellow"/>
        </w:rPr>
        <w:t>FL</w:t>
      </w:r>
      <w:r w:rsidR="00B322ED" w:rsidRPr="00B8012D">
        <w:rPr>
          <w:rFonts w:eastAsia="黑体" w:cs="Times New Roman"/>
          <w:b/>
          <w:bCs/>
          <w:i/>
          <w:iCs/>
          <w:color w:val="000000"/>
          <w:kern w:val="0"/>
          <w:szCs w:val="24"/>
          <w:highlight w:val="yellow"/>
        </w:rPr>
        <w:t>C</w:t>
      </w:r>
      <w:r w:rsidR="00B322ED">
        <w:rPr>
          <w:rFonts w:eastAsia="黑体" w:cs="Times New Roman"/>
          <w:b/>
          <w:bCs/>
          <w:i/>
          <w:iCs/>
          <w:color w:val="000000"/>
          <w:kern w:val="0"/>
          <w:szCs w:val="24"/>
          <w:highlight w:val="yellow"/>
        </w:rPr>
        <w:t>,</w:t>
      </w:r>
      <w:r w:rsidR="00B322ED" w:rsidRPr="00B8012D">
        <w:rPr>
          <w:rFonts w:eastAsia="黑体" w:cs="Times New Roman"/>
          <w:b/>
          <w:bCs/>
          <w:i/>
          <w:iCs/>
          <w:color w:val="000000"/>
          <w:kern w:val="0"/>
          <w:szCs w:val="24"/>
          <w:highlight w:val="yellow"/>
        </w:rPr>
        <w:t xml:space="preserve"> </w:t>
      </w:r>
      <w:r w:rsidR="00B8012D" w:rsidRPr="00B8012D">
        <w:rPr>
          <w:rFonts w:eastAsia="黑体" w:cs="Times New Roman"/>
          <w:b/>
          <w:bCs/>
          <w:i/>
          <w:iCs/>
          <w:color w:val="000000"/>
          <w:kern w:val="0"/>
          <w:szCs w:val="24"/>
          <w:highlight w:val="yellow"/>
        </w:rPr>
        <w:t>BraSOC I</w:t>
      </w:r>
      <w:r w:rsidR="00B8012D">
        <w:rPr>
          <w:rFonts w:cs="Times New Roman" w:hint="eastAsia"/>
          <w:b/>
          <w:kern w:val="0"/>
          <w:szCs w:val="24"/>
          <w:highlight w:val="yellow"/>
        </w:rPr>
        <w:t>，</w:t>
      </w:r>
      <w:r w:rsidR="00B8012D" w:rsidRPr="00B8012D">
        <w:rPr>
          <w:rFonts w:cs="Times New Roman"/>
          <w:b/>
          <w:i/>
          <w:kern w:val="0"/>
          <w:szCs w:val="24"/>
          <w:highlight w:val="yellow"/>
        </w:rPr>
        <w:t>BraFT</w:t>
      </w:r>
      <w:bookmarkStart w:id="0" w:name="_GoBack"/>
      <w:bookmarkEnd w:id="0"/>
      <w:r w:rsidR="00B8012D" w:rsidRPr="00B8012D">
        <w:rPr>
          <w:rFonts w:cs="Times New Roman"/>
          <w:b/>
          <w:i/>
          <w:kern w:val="0"/>
          <w:szCs w:val="24"/>
          <w:highlight w:val="yellow"/>
        </w:rPr>
        <w:t xml:space="preserve"> </w:t>
      </w:r>
      <w:r w:rsidR="00B322ED">
        <w:rPr>
          <w:rFonts w:cs="Times New Roman"/>
          <w:b/>
          <w:kern w:val="0"/>
          <w:szCs w:val="24"/>
          <w:highlight w:val="yellow"/>
        </w:rPr>
        <w:t xml:space="preserve">CDS </w:t>
      </w:r>
      <w:r w:rsidR="00B8012D">
        <w:rPr>
          <w:rFonts w:cs="Times New Roman" w:hint="eastAsia"/>
          <w:b/>
          <w:kern w:val="0"/>
          <w:szCs w:val="24"/>
          <w:highlight w:val="yellow"/>
        </w:rPr>
        <w:t>and</w:t>
      </w:r>
      <w:r w:rsidR="00B8012D" w:rsidRPr="00B8012D">
        <w:rPr>
          <w:rFonts w:cs="Times New Roman"/>
          <w:b/>
          <w:kern w:val="0"/>
          <w:szCs w:val="24"/>
          <w:highlight w:val="yellow"/>
        </w:rPr>
        <w:t xml:space="preserve"> </w:t>
      </w:r>
      <w:r w:rsidR="00B8012D">
        <w:rPr>
          <w:rFonts w:cs="Times New Roman" w:hint="eastAsia"/>
          <w:b/>
          <w:kern w:val="0"/>
          <w:szCs w:val="24"/>
          <w:highlight w:val="yellow"/>
        </w:rPr>
        <w:t xml:space="preserve">the </w:t>
      </w:r>
      <w:r w:rsidRPr="00B8012D">
        <w:rPr>
          <w:rFonts w:cs="Times New Roman"/>
          <w:b/>
          <w:kern w:val="0"/>
          <w:szCs w:val="24"/>
          <w:highlight w:val="yellow"/>
        </w:rPr>
        <w:t>promoters</w:t>
      </w:r>
      <w:r w:rsidR="0097128D" w:rsidRPr="00B8012D">
        <w:rPr>
          <w:rFonts w:cs="Times New Roman"/>
          <w:b/>
          <w:kern w:val="0"/>
          <w:szCs w:val="24"/>
          <w:highlight w:val="yellow"/>
        </w:rPr>
        <w:t xml:space="preserve"> 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522"/>
        <w:gridCol w:w="6567"/>
      </w:tblGrid>
      <w:tr w:rsidR="007C7B4D" w:rsidTr="007C7B4D">
        <w:trPr>
          <w:trHeight w:val="53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7B4D" w:rsidRPr="00F65ECD" w:rsidRDefault="007C7B4D" w:rsidP="007C7B4D">
            <w:pPr>
              <w:spacing w:line="360" w:lineRule="auto"/>
              <w:jc w:val="center"/>
              <w:rPr>
                <w:rFonts w:asciiTheme="minorEastAsia" w:hAnsiTheme="minorEastAsia"/>
                <w:sz w:val="21"/>
                <w:szCs w:val="21"/>
              </w:rPr>
            </w:pPr>
            <w:bookmarkStart w:id="1" w:name="_Hlk35074773"/>
            <w:r w:rsidRPr="00F65ECD">
              <w:rPr>
                <w:rFonts w:cs="Times New Roman" w:hint="eastAsia"/>
                <w:sz w:val="21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7B4D" w:rsidRPr="00F65ECD" w:rsidRDefault="007C7B4D" w:rsidP="007C7B4D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F65ECD">
              <w:rPr>
                <w:rFonts w:cs="Times New Roman"/>
                <w:sz w:val="21"/>
                <w:szCs w:val="21"/>
              </w:rPr>
              <w:t>S</w:t>
            </w:r>
            <w:r w:rsidRPr="00F65ECD">
              <w:rPr>
                <w:rFonts w:cs="Times New Roman" w:hint="eastAsia"/>
                <w:sz w:val="21"/>
                <w:szCs w:val="21"/>
              </w:rPr>
              <w:t>equence</w:t>
            </w:r>
          </w:p>
        </w:tc>
      </w:tr>
      <w:tr w:rsidR="007C7B4D" w:rsidTr="007C7B4D">
        <w:trPr>
          <w:trHeight w:val="569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C7B4D" w:rsidRPr="00F65ECD" w:rsidRDefault="007C7B4D" w:rsidP="007C7B4D">
            <w:pPr>
              <w:spacing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BraSOCI1</w:t>
            </w:r>
            <w:r w:rsidRPr="00F65ECD">
              <w:rPr>
                <w:rFonts w:eastAsia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 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C7B4D" w:rsidRPr="009F18EE" w:rsidRDefault="007C7B4D" w:rsidP="007C7B4D">
            <w:pPr>
              <w:spacing w:line="200" w:lineRule="exact"/>
              <w:jc w:val="center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GATGGTCT TGTGATATAT TCATCTGCGT TATCAATAGA TCCCAAACTT TTATGATATT CATCTGCA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ACTAAGTAC ACAAAATATT GGATTGTTTT TTTACAGCAT AATAAACTAC TCTACTAAGG AGCCACCGG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GGAAAGCC AAACCGGAGG TATGAAATCA ATATATAACA TAGCTGAAGG AGAACTCCTC GCACCTCGT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AAGCTTATC CGCCATTGTG TTTTGTACTC TTGATATATG TATTACTGCG GCAAAACTCC TCCATATGT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GCAAAAAC TGACCAATCT TCATGTGACG ACACCATTTT CAGGTAACAC ATCATAACTC TAGCCTGTT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TTAGAATT ATATATATAT ATTAAATATC CTTAATTTCA GATTAATTTC ATGTGGGGGC ATATATGTA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AGAGGGTGT TTGTGTCCAC ACTTAAAAAA ATGATTTTAA AAATCTTATT AAACATCAAT TCTAGATA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TGAAGGGA AAAAGATGTG TAGGTAAATA TTTCCATATA TATCAAAATA TGCTATTTTG GTCCTTTTT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GGCTATTTT TCCAAAATAA GTAAAGGATG AGGTTTCAAG CGACCATCAT ATTTGCGACA CATATTACT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TTTCTCTTC CTTTTATGCC AATATTTTTA ATATTATTTA AATACTTTTC AAAGAAAGAA AAAGTAAAA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AAAATAATT GTTCCACACC ATTTACCATA ACTACAACGA GAAGAGGATC TTTTTAAGAG AAAGCAGAG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GAGAGAGA AGAGAAGAGA GGAGTGTGTG TGAGTTTTGT CTCTTGTTTC CTTTATAACA CACAAATAG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GGAACGAGG AAAGCTACTA CTACTTCTTT TGTTACTTCC ATAAAAAGAT CCTTCCTTTC GCAGAGAA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GTTTCTCT TTTCTTTTCT TCTTCTCGTA GCTCCTCCGT TAATGCTTGT ATAAGTCTCC TATATCTTC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TTTATACA CAATCCTGCT TCTTAGTTAA CTCTTCTATT AATCTCCCGT ACAAGCTTCG TGGTTAGG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CTATATTT ATTAACCCTT TTGGCCACTG GTATGACCTC TCCTTCATGA TCTTTCTTAC TTTTTGCT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AATCTTGG ATTAATCTGA TGGATCTGCT TTAATTTTTG TTCGATTTGA TGTTTGTATC TGGTTTTA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GGTTTGTT TTGTTTCGGC TAAATCTCAA GAAAGGGTAC TGCATCTTTC AATTAATTCC AATAACAAT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AAAATTGC ATCCTTCATA TTCGTTTTTA AGCAATCCAT GTCACAAACT AATAGATGTG TACTTTAT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GATTTGCTT TTCGGGTACT TAATCATCTT CATTTCTCGT TGACTTCATC AATCAAATCC TAGGGGAA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ATATTTTGA TCATGAACCT CCTTTTTTGA ATGAATAGGT CGTTTTATGT GTATGACTAT AGTTTTGTTT </w:t>
            </w:r>
          </w:p>
          <w:p w:rsidR="007C7B4D" w:rsidRPr="009F18EE" w:rsidRDefault="007C7B4D" w:rsidP="007C7B4D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GAAAGGGAA ACTAAACAAG GAGAAAAA</w:t>
            </w:r>
          </w:p>
        </w:tc>
      </w:tr>
      <w:tr w:rsidR="007C7B4D" w:rsidTr="007C7B4D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B4D" w:rsidRPr="0028107F" w:rsidRDefault="007C7B4D" w:rsidP="007C7B4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BraSOCI 2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B4D" w:rsidRPr="009F18EE" w:rsidRDefault="007C7B4D" w:rsidP="007C7B4D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</w:p>
          <w:p w:rsidR="007C7B4D" w:rsidRPr="009F18EE" w:rsidRDefault="007C7B4D" w:rsidP="007C7B4D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TGTTTGTTG TTCCATGTGA TGATTCTCTG TTCGTTCGCT AATTTGTGTG CTGTTCCTCC AATAGATGG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GTATCTAAC AGAAGCAAAG AAACATAAGT GACGGATCCA TTGATTTTCT TAAAAATTGT GAAACCTCG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CAAAGGAAG AGAACTTCGT TATTTTTCTA AATCTGTGTA AAAAATGATG AGGTTTGAAT TTTTTTTT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ACTAGAAG ACCATAAAGA CTGACACGTT CACTGGCATA TCAAAATTAT TACATGTGAC GACTATAT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GGGAAGCT TCGCTAGCTC GTTAGCCAAA ACTAATGCGA TGTTTTTTGA CCTTTTTTAC TAAAAAAA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CAAATGATG TTTTTTTTTT ACTTGAGGAG GCAAAAACTA TAGTTGAGCT GATGTGGTAG AAAATAAG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AACTGTCAA TCAGGTATTA AGTTATAAAG TGAACCTTCA TCAACAAAAT AAAAACTGAT ATAAATCA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AGCTATTAG CATTAAAAAT TCAAATCTAA TCTTGTAAAC AAAATCAAAT TAGATTGAAT CCATATATG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ATAGGGGA ATATTTCAAA TCATTTATAG TGGAAATAGC GTGAGCTTCG CTTATTGTAC TTGTTTACC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ACATCTTAC TATTATTAAC CAAATATGTG AAACCTCCAA AAACGACGAT GAATTTTCTG CGATCCTT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ACCAATTAA ATTTTCAAAT ATTGGTAGAA CTTAACCAGC AGTAATTTCA TACGTAATCA ACATCGTTC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TTAGGTTA TATAAACATT CTAACTAAAT ATGGTAATAT ACTGAGCCAC TGCTATTTAA TTAAATTA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GTAACGGCG ATTACCTTTA TAAAAATTTA AGAGATCAAT GCTTCACCCG AGTAGACAAC CGATTTTT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TTTAGTAGC TAATATACCA ATTAGTTATC ATGTAATAAT AAAAAAAAAT TCCTGACCGT GAACATGAA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TAACATTT GAAGAAAAAA ACTGAATTCG TTTTTTTTAG GCAACAAAAA ACTGATTTCG TTTGAATTT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AATATCAAG CTCTTTGGAA AGCAAAGAAT AATATAGTTA TTAAAAAGTG AAAATAATTG AACTTCTAG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GTCCAACTG TTACAAGAAG ATTTCCATTC TGAGGTATTA ACTAAAATTA CGAGAACATA GTTATCAT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GCTCCATCA AAATTGACAT CATTTTTAGT TTATTTATTT CTAATTTCTA TTTCTAAAAA TTTATCAT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TTGTACTAC TTACTTAGTA CAGTCGAGAA ACAATAATTA ATGATATTTA ATCAATCACC ATTTTAACC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AAAGGGTTT TACCTATTTA TATATATACA CACATATATA TATATATATA TATATATATA TATGACACG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TCGTGTAC GATACAATAT ATTCCTTTGA TATACTTCAA AAAGTTACTA GTTCCTGATA AGAGAAGA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AGAATCAA GAAAAAGGAG AGAGAA</w:t>
            </w:r>
          </w:p>
        </w:tc>
      </w:tr>
      <w:tr w:rsidR="007C7B4D" w:rsidTr="007C7B4D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B4D" w:rsidRPr="0028107F" w:rsidRDefault="007C7B4D" w:rsidP="007C7B4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BraSOCI 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3 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B4D" w:rsidRPr="009F18EE" w:rsidRDefault="007C7B4D" w:rsidP="007C7B4D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</w:p>
          <w:p w:rsidR="007C7B4D" w:rsidRPr="009F18EE" w:rsidRDefault="007C7B4D" w:rsidP="007C7B4D">
            <w:pPr>
              <w:spacing w:line="200" w:lineRule="exact"/>
              <w:jc w:val="left"/>
              <w:rPr>
                <w:rFonts w:ascii="Consolas" w:hAnsi="Consolas" w:cs="Consolas"/>
                <w:szCs w:val="24"/>
              </w:rPr>
            </w:pP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ATTTTCATA AACAACCGAG CATATCATAT ATATCTGAAA CCAAAAATTA TTTAAAATAA ATTTATTT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GGTGCAAAG ACAGCATTCT AATTTTACTA ATTAACTTAA CTCCTTTTAA TGGGTAAATA TGTGGTTT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GACGAATTA AAATATAATA TTCGACCCGG ATCTGTGGTC GTAGCGGTAG CCCCAATGAC CATATATA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AGATTGAT ATATGTTCTT CATATAGTAT TCTATCATAG GTTCTACCAA CTGATGTGCT TCTACAAA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AGATTTAG TGAAAACCAA TTAATTCAAA ATCCGGTAAA ATCCAAAAAC TCGTCATTAA CCTTTGAAC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ACACCGGTT GACCCAAAAA AAAAACTTAG AAAAATATGA AGTATTGTAC ATGCATCAGT ATATAAACC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TATTAGTT TAAAATATGA AGTATTATAC ATGCATCAGT AAAGATATTT TCTTTTTATC AAAACATCA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AAAATTAA TAATATAGTT ATTGAATATA AAATGTGTAC CGAAAAATTC CTTCTTAGGA CATCAATT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ATAATGAC ATTTACACTG GTTAATGGTT AACCGTGGAT GGGATTGTGT TTGGTACTAT CCATACATA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CCCAGTTAA TAATTACGCC AATCAATATA TAAACCAAAA GCCACTTATT TGGTAAATCA ATCAAAATA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GGTTATTA AAATAATATA GATATTGACT GAATTATTGT TAGATAAACA TATAGTAACA TATTGTTAG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TAAATTTAA GGTAAGACCA AAGTATTACT AGTTTAAGGA AATGGTTCAA ACAATTTTTA TATGTAGA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TTAAGACT TCTTCCCTTT ACTAGTTTAA GGATAGAGTC CAAACAATTT TTATAGGTAA ATTTTTTAG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TTTTTCGC TTTTAATAGT ATTGACTTTT TTTGTCAACT AGACACAACT ACTAATATAA CAATTAGT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TTTTAGTA AAAAAAAACA ATTAGTAATC ATTTAGGCAA AAAAAAACAT TTAATGACCA TTCATGTG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CATAACATT TGAAAAAAGA ATGAAGTCTT TTGGATTTGT GTATCTTTGA AAAGCAAGGA AAAAAGAAG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ATTGCGTGA TTAAAAGAGG AAATTAGTGG AATTTTTACT GGTCCTACTG TTACAAGCAG AGTTTCAT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lastRenderedPageBreak/>
              <w:t>TTAGGTATTT TACCTGATAC TACGAGAACA GAGTTATCAT TTTGTTCCAT CAGAAATTGA CTCATCGTT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TATTTAAA ATTTCTGTTT TTTTACAATT AAAATAAAAT AAATCTCATT ATTTGGTATC ACATACTAC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TTGGAAACA CGGATATTAG ATTATTCACC ATATTAATCT AACAACAAAT ATATAAATTA ACAAGAGT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CATTTGATG TCAAAAAACA AGGGCTTACA TAAATATAAA ACGTATATTT TCGTGAGGAG AGAGGAGC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GTATCAAGG AAAAAAAAGA GAGAGAAA</w:t>
            </w:r>
          </w:p>
        </w:tc>
      </w:tr>
      <w:tr w:rsidR="007C7B4D" w:rsidTr="007C7B4D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B4D" w:rsidRPr="0028107F" w:rsidRDefault="007C7B4D" w:rsidP="007C7B4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 xml:space="preserve">BraSOCI 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4 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B4D" w:rsidRPr="009F18EE" w:rsidRDefault="007C7B4D" w:rsidP="007C7B4D">
            <w:pPr>
              <w:spacing w:line="200" w:lineRule="exact"/>
              <w:jc w:val="left"/>
              <w:rPr>
                <w:rFonts w:ascii="Consolas" w:hAnsi="Consolas" w:cs="Consolas"/>
                <w:szCs w:val="24"/>
              </w:rPr>
            </w:pP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AACCCGAAC GGGTAATACC CGAACCCGAA TGGATATCCG AAGATAACCG AACATATGTA TAATTAACC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TGTTTCTA GTTTATATCT CTCATTTTAT ATAAAATATT TATATTGATA CTACACATAC TTTAAGTTC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TGATATAC ATACAATTAC GGAAAAAAAT GTTTTGTTAC TCACTTAAAA TGCATGTCAA GTTTTTTA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AAAAATTA ACAAAAAGTT ACATCCAAAA TTTTAAAAAA ATAACTAAAT TAATGTCTTT TTAGTTTT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ATGTTATGT CCAAATCTAT TAACCATTCA ATCTATTAAA AATAAAAAAT TAGTTAACTA AAAGTTAT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TTAAATAC AATAAACTTG AGAAATGAAA ATTTTAATTT TTTTTCAAAA TCTAAATATC CGAACCCG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CGAGATAAC CGAATCCGAA CTAAAAATAC CCGAACCCGA CCCGAAGTAC AAAAATACCC GAACGGGT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CACCTCTA TACCGAAATA CCCGAAAATC CGAAATACCC GACCCGAACC CGAACGGGTA CCCGAACGC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ACCCCTATT TTCGACACAT ATTACTATTT GCTCTTCCTT TTTGCTATTA TTTTAATATT ATATACTAC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TCAAATAA GGAAAAAATA AAAACGAAAA TAATTGTTCC ACACCATTAC CATAAGGTCC ATAACTAC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GAGAAGAGG ATCTTTTTAA GGAGAAAGCA GAGAGAGAGA AGAGAGTAGT GTGTGTGTGT GTTGTTGTC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TTGTTTCTT TTATTACACC AGATAGATGA AACGAGGAAA GCTATTACTT CTTTGGTTAC AACCATAAA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GATCCTTCC TTTCGCAGAG AGTCAAGTTT GATCATCTTC TTCTTTTTCT CGCAGCTCCT TCATTAATG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ATAAAGTC TCCTATATCT CTCTATCTAT ACACAACTGT GCTAATCAGT TTCTACTTCT ATTAATCT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TGATTAGGT TTTTTATTTA TCAACCCTAT TGACCACCGG TTAGATCTCT TCGTCTTGAC CTTTCTTTA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TTTGCTTT GTAGTCTTGG ACTAGTCTGA TGAATCTGCT TTCATTTTGT TGGATTTGAT GTTTTGTT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GCTAAATCT CATTTCAATT AAAACCCCCC TAAAAATCAA TATTTTTTAT AAAAGGTTGT ATCTTTCA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ATTTTTAAG CACAAACTTG TAGATCATAC AAGTTTGTAC TTTACATTGA TTTCCTTTTT GGGTACTT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ATGTTCAT CTCTCGTTGA CTTCATCAGT CTCCTCCCCC CAAAAATATA TATCAAAAAT CAAACCCCA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AAAATAATT CTTATTTCTA TCACGGGTTA AATTATGTGT AAGACTAGTC TTGTTATCGA AGTGGTTGC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TTGCACCAT TGATCTCATG TTTTCTGCAA TAAACCCAAA GGAAGATTGT ATAAATATGT TTTTTTTCT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TAAAGGGAA ACTAATCAAG GAGAAAGA</w:t>
            </w:r>
          </w:p>
        </w:tc>
      </w:tr>
      <w:tr w:rsidR="007C7B4D" w:rsidTr="00FE2895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B4D" w:rsidRPr="0028107F" w:rsidRDefault="007C7B4D" w:rsidP="00FE2895">
            <w:pPr>
              <w:spacing w:line="360" w:lineRule="auto"/>
              <w:rPr>
                <w:rFonts w:cs="Times New Roman"/>
                <w:szCs w:val="24"/>
              </w:rPr>
            </w:pP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BraSOCI 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5 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B4D" w:rsidRPr="009F18EE" w:rsidRDefault="007C7B4D" w:rsidP="007C7B4D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</w:p>
          <w:p w:rsidR="007C7B4D" w:rsidRDefault="007C7B4D" w:rsidP="007C7B4D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GACAGCCAA TCCCATCAAT ATACATATTT TGAAGGGAAA AAGATGTGTG TGTAAAAATA TCCATATAT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AAATATGC TTTCTTGGTC TTTCTCAAGA CTTTTTTTCC AAAATAAGTA AAGGATGAGG TTTGAAGC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CATCATATT TGCGACACAT ATTACTATTT GCTCAGCCTT TTTTGCTATT ATTCTAATAT ATATTTAAT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TTTTCAAAA AGAAAAAAAA ATGTTCTACA TTATTATTTT TTAGTTCGGG GTATCTCCCA CTTAAGAT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TGAAACTCA CGTATATAAT TTACTTCTGC ATGTTCAAAC GAGGCCTAAA TCATAACATT ATATCCAC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GTCACACAT ATTTGGTATT GTGGAATTGA TTTGAACTCG AATCTTTTAG GACATTTTCG ACCATACTC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TTTTTTAC TCTAAAATAG AATGAAAGTG AATATGAAAT AAAAAATACT CTAATCTTAC TTTATTTT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ATTCCATAA TGTAGTTTAT TTCATAAGTA AAGTGATTTA TATTTTGTTT GTTCATTGCT CAATTATAG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AAAAATAG AGTAGAATTA AAACATTTTT ATTCCTTATT TTTTAACTCT ATTTTAAAAG AAAAAAATA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ATTTTACAT TGAAAATACT CTTACTTCTC AAAGTCGGCA TACCGCTAAA CCAAACCAAC CATGGTTG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CCTATTACC ATAACTACAT CTTGAAGAGA GGAGAGTGTG CGAGTCTTGT CTTTTGTTTC TTTTATTAC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ACAAATAGG TGAAACGAGG AAAGCTACTA CTACTTCTTT TGGTACTTCC ATAAATAGGT CTTTCCATA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CAGATAATC AAGTTTGTTC ATCATCTTCT CGTCGCCTCT CCATCAATAC TTATATCTAT CTATTTATA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ATAATCGTGT TACTTAATTT CCTCTTCCGT TAATCTCCTT AAAACCTTTT AGGGTTTTAA ATCCTTTTG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CACAGGTAG ATCTCTTTGT AATGATCTTT TCTACTTTTT GATTAGTCTG ATGGATCTTT TTCATTTTGG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GATTTGAT GTTTTGTTTC TGGGTTTTTT TTTTGTTTTG CTTTGTTTAG GCTAAATCTG ATGAAAGGT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CATATCTTT CAATTAACCC CCATAACAAA ATAAAATAAA GGCTGCATAT TTCATTCATT TTAAGCAA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CATATAGATC AACTATATAA ATTTGTACTT TAGATTGGTT TGGTTTTTGG GTACTTAATC ATCTTATCTC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CGTTGACTT CATCAGTCTC CTTCCACCAA AAAAAAATCC CAGCAAAAAG TTTATTTTTT CTTTTCCAAA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GGATTGTTT TATGTGTGTG ATTTTTTTTT TCCAAATGGA TTGTTTTATG TGAGTGAATA ATCTTGTTA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TGAGGTGGTT TCACCCTTGA TCTTATGTTC TCTGCAAGTT AAAAAGAGAT CTTATATAAT TTTTTTCTGT </w:t>
            </w:r>
            <w:r w:rsidRPr="009F18EE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br/>
              <w:t>GAAAGAAAAA ATTAAACAAG GAGTAAGA</w:t>
            </w:r>
          </w:p>
          <w:p w:rsidR="00FE2895" w:rsidRPr="00FE2895" w:rsidRDefault="00FE2895" w:rsidP="00FE2895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</w:p>
        </w:tc>
      </w:tr>
      <w:tr w:rsidR="00FE2895" w:rsidTr="00FE2895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895" w:rsidRPr="00F65ECD" w:rsidRDefault="00FE2895" w:rsidP="00FE2895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Bra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FT</w:t>
            </w: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="00E418BC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TTTAGGAG TAATAACAGG AACGAATAAG ATCAATATAC ACGCGTCATT GAATAACCC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TCAATTG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GGTTATGGT TGTGAATTCA TCTTCGAGGA GATCAATAGA TGCTCTGAA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GTTGAAATG GACCAATGG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ATATATCC ATTGTCAAAA AAGTAATCTC CCAAATTAG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GTTTGTTC ATAGACGCAG GCATCATCT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TGAGAACAA ATGGATGGTT GATATTTCA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TTTATGGA TATCAAAATT CAGAAGTGGA CATCTTTT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TTTGTCAAC AGAAGTAGA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CAGCTTTT AACTTTTAGT AGTTAAAATA ACTTAACAGT AATAATAT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TTATTTA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TATTCTCT GTTTATTGGT TTCAATGGTA GATTGAAATA TGATGATATG TTTATTCTT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TATCTCAAG TCACCTCACA GATAAATATG CCATATGTGT GTCTGCTGCT TTTGCAACT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GAATCAAG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GACGAAGTT CGCCAAAAAA AACTTGGAAT TAAGAACGCT AAATCACAT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ACAACCTG CTTCTCTCGC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TAAGTCAT TATAGGTAAC ATTCTAAAAA AAAGTCACT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TGTAACGA TTATTCCATG TTAAAACAT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TGCTATAC CTAAGCACTT TTTAAACGT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GCTATATAT ATTGTATTCA TATTTTCCGA TCAAAAATA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TCTACAAC AAATAAATGG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CTAAGTGTA ATTTTGATTA TTATTGAATA CCATTTGAAA TACACATATC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AATACTA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AAAACATAT TTTCTTTAAA AATAAAATTA CGCCACATGT TATATTACTA AGAATGTTC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TAAATAATT TTAATCAATT CATAAAAGAT ACTTTACATA ATATGTGTTT TAAAATAT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TAATCAC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GTAATAATT ATTATATTAA TTAGCAAAAT TTTCTTATAT TAATCATTAA TATATATCTT CTTTTATATC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TTATTTTTT TTTGTCATCC ATCTTTATCA TTTATTTT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TTAAAATC AGAATATCTA CATCTTGCA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AATAAAAT TTAAATTATG AGAAACAAA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AAATAAGA AACCATAAGT AAAGTATATT ACTTGACTG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ATTCAAATT TAGATGTGT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ATTATCAAG TTTTATAAAT GTAAGAAAAA TTGAAAAAAT GAATTTATTT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GATTATAC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CACTATGA GATGGGTTAA ACATGCGGAC TACCTAATTT GACTATATAT AGCTATAAT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lastRenderedPageBreak/>
              <w:t>TGACTCTCGT GAATATAACT ATAATCTTCT AGTTCTCAAA AGTAATAATA TATAATATA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ATATACA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AATACAAT TTATTATAAA ATATCGAAAA TAAATATAGT TTACCCAAT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ATAACATA TATTGTTCC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ATAACAATA CAATATCACT TCGTTTATAT CACATATATC TTACAATGGT TATTTTATTA AAGTTAAAC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CATAATATT ATTTAAAAGT TATGATCACC GATCCGAACC AAGTTGTGCA ATACTTCCTC CATATTAAA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AATGATGTT ATATATAGTT TTGTTGAGTA TTTTTTTGCA CTAATTTGCG AAAAATAACA TACTTGTAAA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TATTTAGAG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TATGGTCG AGAGAGGTCT TTTTCTATTG GATTACAAGT CGGAGACGTA GTTAGTTGAA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GAAATGACT CAAATTTTAT TGGCTACCAA GTGGGTGAGA TATAATTTGG AATATTATC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TCTAGCTAC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GAGTGGTG GCTTTGGAAA AATACCACAA ACATAAAAAA AAAAAAAAG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AATATGTGA TGTACATAG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CAGTTTTA GATTCTCGTA CATCACTAGA CAAGAAATA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TGTGGTGA TGAGTTCACC GACCCGAGC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TTCAACTC CCAAGACACT ATATATATC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TTACTAGTA GAGGGTTAGT TCACAAGAAC GAAGAATAAA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AATTAAAT CAGAAACCA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TGTTTGTTT TAGATCAAAG ATG</w:t>
            </w:r>
          </w:p>
          <w:p w:rsidR="00FE2895" w:rsidRPr="009F18EE" w:rsidRDefault="00FE2895" w:rsidP="007C7B4D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</w:p>
        </w:tc>
      </w:tr>
      <w:tr w:rsidR="00FE2895" w:rsidTr="00FE2895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895" w:rsidRPr="00F65ECD" w:rsidRDefault="00E418BC" w:rsidP="00FE2895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Bra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FT</w:t>
            </w: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2 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AGGCATGG GCACTGTTAC TTGATACTCG GCTTATATTT ACTACTTTGA CTCGGTTCGG TTTAAAAAA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AAGTACTTG CTACAATCAA GTCGAGTAAC AAATAAACGG ATTTTATTA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CATAAGTAC AAGTCAAA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CAAGTATAT TTTTATTTTT AGCTACTTAA CTTGTTACT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GTATCCTCT ACTTGCTCCT TTACTTGT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TATTATTT AGTTTATTAA ATATTTGGT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CTAATTTAT TAGTTAATTA AAATTTGATG TATTATATG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TATAAAACT AAAAGAATTG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GTGTTTAAA TATAAATACC CAACATTACT AAACTATTGG GCTAGTACTA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CCGATTTAG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CTAACGGAA ATCTGAGATT TATATACAGA GTTGTAAAAG TAAAATTATG TGTTTTAAC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CAAGTAGTT AAGGAAAATA GGTTAAGTAA TTGAAAATAT CAAGTATCAA ATCAAGTC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TAAAACTG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AAGATAAA ATCAAGTAAT AAACCAAGTT AAGTAATTTA TAAGTATT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AAAATTGC AAGTACTTG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TAGCGAGT ACTTGTTCAA AATAAGTCAT ATACAAGC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AAATACAAG AACTTGAACA AACCAAGTC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GTAACAAGT ACCTAAAAAA TGCCGGGTA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GACCCGTG CGGCACGGGC CGTGCCCAGG CCTACCAAA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GCCATATG TGTGTCTAT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TGGAACTT GAAATTAAGA ACGCTAGCTA TATCACATTT TACAACTCGC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TCTCTCGT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TTCTTAAG TCTTATTTTG AGCTACACTG TAAGAAAATA AAGCTGTCAT ATTATTTAG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CTTTAATAC GTGATATCTT TTTTTTCCCA TGCATTATAT CGTTTATAAA TAAACAAA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ATTAAC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ATGTTACA GCGAAACACT ATTGACATCG TATTAGATTT ATATTTTCCG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CATGTTAT GACAAAAAG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CTAAAAGTA AATTTTAATA TTATAAAATT TAATTTCTA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TAAATTAT ATATATATAT ATATAAGA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CAGAAGTCC AAATTGGAGA TACAAATATC AAAAGTAAGA TAAATTATTG TGTGCTAATT AATTTATT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CTTGCGTTG TTTCTGTCT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GGTCCGGAA CACCTCTGGG TTAAATATAT ATATAACAAC TCTTCTAATA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GAAAGTCT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CAAAATAAG GTAGGCCACT CTTCTAAGTT CTAACGTAGA TACAATTTTT ACCAATTCGA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AAGTTTGT TGCAAAAGCT AAAACAAAAA CAAAAAGGAA AAGCTAATAC CATTATTTG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AATCAAT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TAGCCTAA AAATAAAAAG TTATTATAGT TAAGTTAGTT ATAAATATT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ATTTGTGT TCATTTACA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TAAATCGTT TGGTACAAAT TCTTCAAATC AAGACAAGT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TTATCATT ATTACACATC ATAATTAT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CACAAATCA TTTAATACTC GTTCATAAA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GGTATTTTT ATACGAAAAT ACTGTTCTTC TAAACTAGA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AGTTATGT TTTCTAACA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GATTTCGCT GTTATTTGCA CTCTTTTATG TATAAACAAT ACACTAGTAA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ATGGTGG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AGATATTTT ATTTATTTTG AGTCATAAGT CGAAAGGTAT ATATATAGTT AAAGGATATA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AAAATATT ATTGGCTACC AAGTGGGTGC GAGATAATCT GGAATATTAT CAGTCTAGC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TAGAGTG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GGCTTTGGA ATACATAAAA GAAAGAAAAT AATAATTATG GAATAAGAAG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CAATATGTG ATGTACGTA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TCAGTTTT GGATTCTCGT ACATCACTGT ACAGGAAA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ATTGCGGTG ATGAGCTCTC CGACCCGAG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AACCGACT CCCAAGACAC TATATATAT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GTGACATGT AGAGGGTTGG TTCAGAAGAT AGAAGAACCA </w:t>
            </w:r>
          </w:p>
          <w:p w:rsidR="00FE2895" w:rsidRPr="00A033A2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AAATAAAT CAGAAACAAC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033A2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CTGTTTGTTT TAGATCAGAG ATG</w:t>
            </w:r>
          </w:p>
          <w:p w:rsidR="00FE2895" w:rsidRPr="009F18EE" w:rsidRDefault="00FE2895" w:rsidP="007C7B4D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</w:p>
        </w:tc>
      </w:tr>
      <w:tr w:rsidR="00FE2895" w:rsidTr="00FE2895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895" w:rsidRPr="00F65ECD" w:rsidRDefault="00E418BC" w:rsidP="00FE2895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Bra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FT</w:t>
            </w: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3 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TAAAAACTT GGCTAATTTT TTTTATTTTG CATAGGGCAT CAAAAACTCT TTGCACGGGT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ACTTACAC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AAATAAAA TAAAATGAAC TGACAAGCAC CAAACAAAAA TCAAATGAAG CAAATGAAAA AATTCAGTA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CAGGAAAAA TGTAAATAAA TGTTGTAGAT AAAAATCAAA</w:t>
            </w:r>
            <w:r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AGTTTTGC ATTTTTATTC TAGTTCCTA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GAATTTCC TAGTTTTAAT ATGACATGAA CAAACTAATC AACCAAACTG AAACGAAGCT TTGAATTCC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GACCTAGTT TAACGTGAGA GATATCAAAG TTGATGAAGG GCATATTAAG ATTCTTTTTA AGTTTCGCGC </w:t>
            </w:r>
          </w:p>
          <w:p w:rsidR="00FE2895" w:rsidRPr="000E61A4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CATATATTC GATGAACAAT CAACTTGCTA ATGAATTAGT AATATGTCAT ATTGGAGTTG GAGAAATAA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TCATATAC TTATATAGGA TTAATCTAAT TATTGTCTAT TAATTGTCCA GGGACCAGGG AACAAAGT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GTCGAGTGC AAAACTAAAC GTTTCGTCTC TAATCGATGA CATTTTTGAG CGATATAGTT TACTGATGC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TATTGGGC TTCTTAGAAA TAGATAAACA GAAGACGTGG AAGAGATTAG GAAAGTTTGG TTCCCTCAG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CACATTAC CTATACATAG TAGTACGTGC CTTCTTCAGC AACTACAAGA AAAAAAATGC ACAATGCA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GCATGGTT GACTGATGTA TTTTAATCCC AAAAAGAAGT AAACAGAACC AAATATTATT GGCTAGCGAG </w:t>
            </w:r>
          </w:p>
          <w:p w:rsidR="00FE2895" w:rsidRPr="000E61A4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GCAAGTTG GTGACATATT ATTGGGAACA TTGTAGCTTT TAATTTGAGT GGTGGATTTG GGATACAAG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ACAACATC ACAACCAAGA GAAAAAAGGA AAAAATGAAT AGGAAGACGA TAACTCAAGA AGTGATGTAC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TACGTCGAA CCAGTTTTAG ATTCTTGAAG ATGACGAGAC ACGAACTGCA GTAATGATAT TTTTCAGCG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TCGAATATG TTAACGCCAT TCCCAAAACA TTATAAATAT AGAAATAGGA ACATAGGGTT TACACGAAG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ACAAAAAC CAACATTTTG TTGAGATTTG AAATCAAAGA TCATGTCATT AAGTCCGAGT GAGAAGTTC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TAATCATAT AATCGTTCTT ATCTTTCATC TAAGACCTCA AGGCCTATAT TTATACACAT CAGATTTCCT </w:t>
            </w:r>
          </w:p>
          <w:p w:rsidR="00FE2895" w:rsidRPr="000E61A4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ATACTATCG AATAGATGAA ACTACAATAA TGGAAATATT CTATTCTAAT GTCATCTAGG TTTGGGATA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TTAATATCC CAATACCTCC CCTCAAGTTG GAGCATACAA ATTTTGTATG TCCAACTTGA ACTACAAGTC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CAAATTCA AATAGGTTGT TGGTTCTTTC GTCAAAATAA TCAGTTCGTC GGTTTCGGTT TATCGGGTTC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GTTTCGTCA GTTTCATCAA TTCGAGGTCA TTGTAACAAC AGGAAAATTC ACCATCCTTG TTGATCAAA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AATCGCAG GTCGATAGTT AGAGAAGTTG CAAGTCGAGA GATCGATTGT TCGAGGTTTC AGGTCGTAA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TTGAGAGTT CGAGGTCGCA TGTCGTGAGA TCGAAAGTCG TGGGGTCGAA GTTGTTCGAT GGCCGTGAGT </w:t>
            </w:r>
          </w:p>
          <w:p w:rsidR="00FE2895" w:rsidRPr="000E61A4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AATTCACAT GTTTGTTAGG TCGACGTTTC ATTATTCCAT GCCTTCACGT CATCATCCGG ATCGTCGTC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CATCTTCTT CAATTGTTTC CACCATGACC AAACTCTTCT AATTACCAGA TACGGAAGCG CTATTATGG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CACAAAAAT CGTTATGGCT CTGATACCAT GAGAAGTTCT ATAATCATAT AATTGTTCTT GTTATTCATC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AGACCTCA AGGCCTATAT TTATACACAT CAGATTTCCT AATACTATCG AATAGATGAA ACTACAATA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lastRenderedPageBreak/>
              <w:t xml:space="preserve">TGGAAATATT CTATTCTAAT GTCATCTAGG TTTGGGATAT GTTAATATCC CAATACCGAG AGACCCTCTT </w:t>
            </w:r>
          </w:p>
          <w:p w:rsidR="00FE2895" w:rsidRPr="00E418BC" w:rsidRDefault="00FE2895" w:rsidP="00E418B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TCGTAGGAA GAGTTGTAGG AGATGTTGTT GATCCTTTCA TG</w:t>
            </w:r>
          </w:p>
        </w:tc>
      </w:tr>
      <w:tr w:rsidR="00FE2895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195A39" w:rsidRDefault="00E418BC" w:rsidP="00195A39">
            <w:pPr>
              <w:spacing w:line="360" w:lineRule="auto"/>
              <w:rPr>
                <w:rFonts w:eastAsia="黑体"/>
                <w:bCs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Bra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FT</w:t>
            </w:r>
            <w:r w:rsidRPr="00F65ECD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4 </w:t>
            </w:r>
            <w:r w:rsidRPr="00F65ECD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TGATAAAT CTTTTTAGAA ACGTTAGGGA ATGCATTATT CTTCGTCGTT TTTTAGTCACCGTTCATACC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TAGTTTTTT ATGAAAATAT TTTAAACTTG TACATTGTAT ATTAATATTA AATGTTCTAA CGACACGAA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GAAATTTCTT ATATACTGTT TGAGTTTGGC GAAAAGTGAT ATGTTAGCCC CTATCAAATC ATCGACGTG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AATTCCAT GCAGACACAA AATAAGTTAT TTACTTTGTC AACTAGAATC TTGGTGGTTG GCTCTTACG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TCACTTTT TTTTGCAAGT GATCTTTAGT TTGTTAATTT ATTTCTAACT GAACAGCTCA ATTTATTATC </w:t>
            </w:r>
          </w:p>
          <w:p w:rsidR="00FE2895" w:rsidRPr="000E61A4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ACTATTAAGT TAATGTGAAC GTTTAATCTT GAACGCTCAA TCCCAATTAG GATAGATTGA TTCGTTAAA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AAGATAAT ATGTGTTTAT CGGATGAATT GATTTTTCGC TGCCAAAATG AAAAGTATCA ACGAATTCT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TTTTTTTG GTAAAATCAA CGAATTCTGT TTTTTTTTGG TAAAATCAAC GAATTCTGTT TTTTTTTT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TTGAACAT AACGAATTCT GTTTTGTGTT TGTGGGTTGT GTTTTTCTCT TCTTAGTTTG TTCTTACAC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TAAGTGAC ACTATATATC GATTAGATGA TACAGTTGAA CATATATACA CATTTTTAGC CAATAATA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ATTGTATTA AGTATATATG AAACTGAATG AAGACACAAT AACAAGTTAT TTCGAAGATT ACATATTTTC </w:t>
            </w:r>
          </w:p>
          <w:p w:rsidR="00FE2895" w:rsidRPr="000E61A4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GACAACTAGA CATTGTAATA CAGAAAAGGC AACACGTAAG GACAGCAACA GAACAAACAC ACTAAACATG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CTTTATTCA TTTATAGTAA TTATAACCAT ATCGATAAAC AAAATAGAAA TATATAAATA AGCATTAA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TAGGTGCCA CTGTGTTTGC GCCACGTATT GGATTGAGCA TATGCATATA GTGGATTCCG TGACTAGAA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TACAAAGTG ACGAGAGATT CTCAGTCTTA TTATAAAGCA GATTCTTTTC TTTGATCTCT TCTTCTTC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TTCTTATTT GGAATATCTG CAAAATCAAT TTCTGTGCCA ATCATCATAA TATCTGGCTT TCATTTAT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CGACACGCG TGTGTATTCT TTTTCTATTT CACCAGTCGA ATATTCGAAT GTAGTGGGGA CAAAAATTAT </w:t>
            </w:r>
          </w:p>
          <w:p w:rsidR="00FE2895" w:rsidRPr="000E61A4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GACTATTAT CTTGTTTTTA TTTTGAATAA AATTAAATGA CAATATGTTT AGCTACTAAA CCTGGACATA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TTCTGATTC TGTATGTTTC TACATTTAGC TAACACTATG CTGGCTACTA AACGTGGATA AACTAGCTA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GTGATCGTT GTTTTAAGCA TACATGTTAC ATTTCTTTTT GAAAGCACAT AAATGTTACG TTTAGCAA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ATCCATCA AATGTAGGTG ATCCTGTTGG AGAGTTCACT CTAAATATAT TTTGTTAGAG TTCGAATA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CATTATAAC TCCAGTAATT TTTGATGTGT GTCATGTAGA CGTTTCCAAT AGCAAGAAAA CATAACATG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TTTCTATGG ATTATGGAAT GTTAGATTTC GACCCAAAAA AAATTAACAA AAATTTGAAG TACTAGTTTC </w:t>
            </w:r>
          </w:p>
          <w:p w:rsidR="00FE2895" w:rsidRPr="000E61A4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ATAGATATA ATTATTAAAA CCAATCCACT GTTGAAATAA AACAAAAAAT ATGCATGTAA GAAAAATTAT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AAAATCATAA GTTGACCACT TAATAGAATT TTAAGTTCTA GAGATAGAAG AATCACATGA TAGATATTTA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ATATCTATT GATGACAATG CCAAATAGTA AGAATAGTGC TAGAGCATTA AGATAAACAC TCTGACTTAG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TAGAATATAT ATACATACAA AAATCCCTTT TTATCTCCCA AGTTGTGCCA AGTCCCAAGA TTCTTTAGTT </w:t>
            </w:r>
          </w:p>
          <w:p w:rsidR="00FE2895" w:rsidRDefault="00FE2895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 xml:space="preserve">CATCTATAAA AAGCTTTCAT ATGGCTCATT CCAAAGAAAC CAGCATCAAC CACAACACAC ACTACACCAT </w:t>
            </w:r>
          </w:p>
          <w:p w:rsidR="002C5381" w:rsidRPr="009F18EE" w:rsidRDefault="00FE2895" w:rsidP="00195A39">
            <w:pPr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</w:pPr>
            <w:r w:rsidRPr="000E61A4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</w:rPr>
              <w:t>TGAGAAAAGT TGTAGCAACA AAAGGAAAAA GAGGTCAATA ATG</w:t>
            </w:r>
          </w:p>
        </w:tc>
      </w:tr>
      <w:tr w:rsidR="00195A39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195A39" w:rsidP="00195A39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BraSOC 1-1 </w:t>
            </w:r>
            <w:r w:rsidRPr="00414CB9">
              <w:rPr>
                <w:rFonts w:eastAsia="黑体" w:cs="Times New Roman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195A39" w:rsidP="00195A39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</w:p>
          <w:p w:rsidR="00195A39" w:rsidRPr="00414CB9" w:rsidRDefault="00195A39" w:rsidP="00195A39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GTGAG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AAACT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AAGC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GAGAA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CAAGC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AGTGAC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CTA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GAAT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GCTG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GCCTT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TCTCA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TTGTG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GAAGT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GATC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CTCTCC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GCAAA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ATGAA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CCAGCT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ATGC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CCATA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GTTATC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CATAC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ATCGT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CACC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TGTTTC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AAAAT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GCATT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CATG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CAAAC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AAG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TGAACA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AAGCT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ACGT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TGGG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GCAT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CATGTTC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GAGG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CAGCAA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GCAA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GAGA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GTCAAA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TCCGAG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AAGAC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TGTTT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ACAAA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CAGCT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AAAAG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AGCTC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GCAG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AGAAGC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CTGAA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GGATC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AAATC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TCTGGTC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AAGAA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AAAGTGG</w:t>
            </w:r>
          </w:p>
          <w:p w:rsidR="00195A39" w:rsidRPr="00414CB9" w:rsidRDefault="00195A39" w:rsidP="00195A39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AGGTG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AGAG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CCAAGT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AGTAG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GAGTT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TTGGG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CTTGTTCT</w:t>
            </w:r>
          </w:p>
          <w:p w:rsidR="00195A39" w:rsidRPr="00414CB9" w:rsidRDefault="00195A39" w:rsidP="00195A39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AGAAA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</w:t>
            </w:r>
          </w:p>
        </w:tc>
      </w:tr>
      <w:tr w:rsidR="00195A39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9F6877" w:rsidP="00FE2895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BraSOC 1-2 </w:t>
            </w:r>
            <w:r w:rsidRPr="00414CB9">
              <w:rPr>
                <w:rFonts w:eastAsia="黑体" w:cs="Times New Roman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877" w:rsidRPr="00414CB9" w:rsidRDefault="009F6877" w:rsidP="009F6877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</w:p>
          <w:p w:rsidR="00195A39" w:rsidRPr="00414CB9" w:rsidRDefault="009F6877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GGAAG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GAGTG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AAG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GAGAA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TCAAT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AGTGA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CAA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AAAT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GTTG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GCTTA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TCTCT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CTGTG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GAAGT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CATC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CTCT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TGGCA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ACGAG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GCAGTG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GCTTTA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TGGGT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TAAAG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GTCTT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CCTAAG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GGTGTC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GTGG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TGAA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ATACG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GCTTGT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CTAAT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TTTGC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GAAGA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GAGAA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GCGTG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CTGC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TTGGAGC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GCTGG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GCTCT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GCGACTC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ACGG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CAAGT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TGGAA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GGAAG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CGGA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AGCGG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TCGGAG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AACAA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CTCAAG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AGTTTG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CGGAGG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CTTT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CCTTT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CTTCTG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ACTCG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ATCGA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GCCGG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CCTAA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AAAT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GGTTC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CTCAT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TTCAG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CGCAA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GAACCC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ACAAA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GTTCCA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CATTAC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TGCAAG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GGTC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GTACC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TAATG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TGTGA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AATTTC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AAGATT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TCTTTGA</w:t>
            </w:r>
          </w:p>
        </w:tc>
      </w:tr>
      <w:tr w:rsidR="00195A39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C85A90" w:rsidP="00C85A90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BraSOC 1-3 </w:t>
            </w:r>
            <w:r w:rsidRPr="00414CB9">
              <w:rPr>
                <w:rFonts w:eastAsia="黑体" w:cs="Times New Roman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A90" w:rsidRPr="00414CB9" w:rsidRDefault="00C85A90" w:rsidP="00C85A9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</w:p>
          <w:p w:rsidR="00195A39" w:rsidRPr="00414CB9" w:rsidRDefault="00C85A90" w:rsidP="00C85A90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GGAAG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GAGTG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AAGC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GAGAA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TCAAT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AGTGA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CAA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AAAC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GATG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GCTTA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TTTCT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ATGCG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GAAGT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CATC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CTCT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CGGAA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ACGAG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GCAGTG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GTTG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CAATT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GGTATC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TTGCTA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CGTTCTC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CAATA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CCTG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TCTACA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ATGTA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TGTC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TGAC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CAAAT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TTACGA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TGTTC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CTAAT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TTTGCT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AAGATC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AAAAA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TTGA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CTGCT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TGGAG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CTGG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GCTCTT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CGACTA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CGCAA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CAAGTT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AGAAG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GAAGA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GGAA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AAGTT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ATTG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AACTC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CATAA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CAACT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TTAAG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TCAGG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GCCT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TCAAA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TTCAAT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ATGGC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CGGCA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CAGTGG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TGATCC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ATTCT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TTCCGG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TCTAG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TGGAT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CACCG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CTTTTT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TAGGG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AACAAC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CTACGTG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GTGA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TCTG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AAGAGT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TAGCA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AGACCA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GTCC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TGGGTTC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A</w:t>
            </w:r>
          </w:p>
        </w:tc>
      </w:tr>
      <w:tr w:rsidR="00195A39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5442DE" w:rsidP="005442DE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lastRenderedPageBreak/>
              <w:t xml:space="preserve">BraSOC 1-4 </w:t>
            </w:r>
            <w:r w:rsidRPr="00414CB9">
              <w:rPr>
                <w:rFonts w:eastAsia="黑体" w:cs="Times New Roman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C85A90" w:rsidP="0055432D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GTGAGG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AAACTC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AAGCG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GAGAAT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CAAGCA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AGTCAC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CTAA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GAATG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GTTGAA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GCTTTT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TCTCAG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TTGTGA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GAAGTT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GATC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CTCTCC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GTTATCT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CACACC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ATCGAG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CAGCAA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GGTTTCG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AAAAT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GCATTTC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CATGAA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CAAACA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AAGAA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TGAACAAC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AAGCGTC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442DE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ACGT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TGGGA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GCATTG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CATGCTC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TGAGGAGC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CAGCAAA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GCAACA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GAGA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GTCAAAT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TAGAGC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AAGACTC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TGTTTA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ACAAA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GCAGCT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AGAAGG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AGCTCT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GCAGAA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GAGAAAC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CTGAAA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GGATCT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AAATCG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TTTGGTC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AAGAAC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AAAGTGG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GAGGTGAC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GACAGTA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CCAAGTTC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AGTAG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CAATTG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TTGGGT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CTTGTTC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AGAAAGT</w:t>
            </w:r>
            <w:r w:rsidR="005442DE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</w:t>
            </w:r>
          </w:p>
        </w:tc>
      </w:tr>
      <w:tr w:rsidR="00195A39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5442DE" w:rsidP="005442DE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BraSOC 1-5 </w:t>
            </w:r>
            <w:r w:rsidRPr="00414CB9">
              <w:rPr>
                <w:rFonts w:eastAsia="黑体" w:cs="Times New Roman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2DE" w:rsidRPr="00414CB9" w:rsidRDefault="005442DE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</w:p>
          <w:p w:rsidR="00195A39" w:rsidRPr="00414CB9" w:rsidRDefault="00C85A90" w:rsidP="0055432D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GTGAGG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AAACT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AAGAG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GAGAA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CAAGC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AGTGAC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CTAAA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GGAATG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GTTGA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GCCTT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TCTCAG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TTGTGA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GGAAGT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GATC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CTCTCC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GGAAAA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ATGAA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CCAGCTC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ATGCA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CCATAG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GTTATC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GCATAC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ATCGAA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CAACA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GGTTTC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AAAATA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AGCATT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CATGA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CAAACA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AAGA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TGAACAA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AAGCTT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ACGTA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TTGGG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GCAT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CATGCTC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TGAGGAG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CAGCAAA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GACCC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GAGAA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GTCAAA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TTCGAG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AAGACT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CTGTTT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ACAAA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CAGCT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AAAAGG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AGCTCT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GCAGA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CAGAAGC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CTGAAA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GGATCT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AAATC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TTTGGTC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CAAGAA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AAAGT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AGGTGA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AGAGT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CCAAGTT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AAGTAG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GAATTG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TTGGG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CTTCTTC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AGAAAG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</w:t>
            </w:r>
          </w:p>
        </w:tc>
      </w:tr>
      <w:tr w:rsidR="00195A39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5442DE" w:rsidP="005442DE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>Bra</w:t>
            </w: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>FT</w:t>
            </w:r>
            <w:r w:rsidRPr="00414CB9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1 </w:t>
            </w:r>
            <w:r w:rsidRPr="00414CB9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2DE" w:rsidRPr="00414CB9" w:rsidRDefault="005442DE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</w:p>
          <w:p w:rsidR="00195A39" w:rsidRPr="00414CB9" w:rsidRDefault="005442DE" w:rsidP="0055432D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TCTTT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AATAGAG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CTCTTG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AGGGAG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TAGGAG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TTCTTG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TTCA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CAATCG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AAGGG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TTATGGC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GAGAGG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CAAATGG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GATCT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CTTCT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TTCTCAA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CCAAG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AGATTG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AGAAGA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AAGGAAC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ATACT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TTATGG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CCAGA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CAAGTC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GCAATCC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CCTCCG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ATCTT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GGTTGG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TGATAT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GCGACAA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AACAAA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GGCAA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TTGTGT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ACGAGAG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AAGGCC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TCGGGT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TCGTAT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GCTCGTA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TCCGA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CGGTAG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ACAGTG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AACCAG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GCGC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TTCAAC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GTGAG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CTTCCCT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CAATCTC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CTTCCCG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TGCGGTT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55432D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ACAA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CAGAGGG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TGGCTG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GGACG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GTTAG</w:t>
            </w:r>
          </w:p>
        </w:tc>
      </w:tr>
      <w:tr w:rsidR="00195A39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5442DE" w:rsidP="005442DE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>Bra</w:t>
            </w: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>FT</w:t>
            </w:r>
            <w:r w:rsidRPr="00414CB9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2 </w:t>
            </w:r>
            <w:r w:rsidRPr="00414CB9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2DE" w:rsidRPr="00414CB9" w:rsidRDefault="005442DE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</w:p>
          <w:p w:rsidR="00195A39" w:rsidRPr="00414CB9" w:rsidRDefault="005442DE" w:rsidP="007E374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TCTGTAA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ACAGA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CTCTTG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AGGGGGA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TAGGG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TTCTTGA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GTTCA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CAATC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AAGGGT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TACGG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GAGAGG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CAAATGG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GATATA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CTTCT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TATCA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CCAAGA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AGATTG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AGAAG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AAGGAA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ATACTT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TTATGG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CCAGA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CAAGT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GCAACCC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CCTTCGA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ATCTC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GTTGG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TGATAT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GCGACA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AACAA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GGCAATG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TTGTGT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ACGAGAG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AAGGCC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TCGGGA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ATCGTCT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GCTGGTA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TCCGG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TCGGGAG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ACAGTG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AACCAG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GGCGCC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TTTAA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GTGAGT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CCGCGCT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CAATCTC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CTTCCCG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TGCGGT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CTTCAA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CAGAGG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ATGGCTGC</w:t>
            </w:r>
            <w:r w:rsidR="0055432D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GGACGA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CTTAG</w:t>
            </w:r>
          </w:p>
        </w:tc>
      </w:tr>
      <w:tr w:rsidR="00195A39" w:rsidTr="00195A39">
        <w:trPr>
          <w:trHeight w:val="5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A39" w:rsidRPr="00414CB9" w:rsidRDefault="005442DE" w:rsidP="005442DE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>Bra</w:t>
            </w: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>FT</w:t>
            </w:r>
            <w:r w:rsidRPr="00414CB9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3 </w:t>
            </w:r>
            <w:r w:rsidRPr="00414CB9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2DE" w:rsidRPr="00414CB9" w:rsidRDefault="005442DE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</w:p>
          <w:p w:rsidR="00195A39" w:rsidRPr="00414CB9" w:rsidRDefault="005442DE" w:rsidP="007E374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AGACT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CTCTTA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TACTTA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CAAAG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TAACTA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GAATGGA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AAGGTCT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AAGTT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CAAAC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GGTTGA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GAGGA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CCTCA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TTCTA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TGGTT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TGGATC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TGTGCCA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CCAAGCA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CGTACCT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AGAATA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CATTGGT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TGACAG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CCTGC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CTGGA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CTTTTGG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GAGTTG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ACTAC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TCCATG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CACATCA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TTCACC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TCGCAT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TTGTT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CAACTCG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GACAAAC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TTATGC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CAGTGGC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AAAGGTT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CACTCG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TTCGCT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CTACAA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GGTCT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GTGGCTG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TTACTT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CTGTCA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AGAATG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GCGGAG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AGGAC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TAG</w:t>
            </w:r>
          </w:p>
        </w:tc>
      </w:tr>
      <w:tr w:rsidR="00195A39" w:rsidTr="00414CB9">
        <w:trPr>
          <w:trHeight w:val="198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5A39" w:rsidRPr="00414CB9" w:rsidRDefault="005442DE" w:rsidP="005442DE">
            <w:pPr>
              <w:spacing w:line="360" w:lineRule="auto"/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>Bra</w:t>
            </w: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>FT</w:t>
            </w:r>
            <w:r w:rsidRPr="00414CB9">
              <w:rPr>
                <w:rFonts w:ascii="黑体" w:eastAsia="黑体" w:hAnsi="黑体" w:cs="黑体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黑体" w:eastAsia="黑体" w:hAnsi="黑体" w:cs="黑体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  <w:highlight w:val="yellow"/>
              </w:rPr>
              <w:t xml:space="preserve">4 </w:t>
            </w:r>
            <w:r w:rsidRPr="00414CB9">
              <w:rPr>
                <w:rFonts w:eastAsia="黑体" w:hint="eastAsia"/>
                <w:bCs/>
                <w:iCs/>
                <w:color w:val="000000"/>
                <w:kern w:val="0"/>
                <w:sz w:val="15"/>
                <w:szCs w:val="15"/>
                <w:highlight w:val="yellow"/>
              </w:rPr>
              <w:t>C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42DE" w:rsidRPr="00414CB9" w:rsidRDefault="005442DE" w:rsidP="00FE2895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</w:p>
          <w:p w:rsidR="00195A39" w:rsidRPr="00414CB9" w:rsidRDefault="005442DE" w:rsidP="007E3748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</w:pP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GTCAAGA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ATAGAA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TAATAG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AAGAGT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GGAGATG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TAGAAA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AATCCA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GTGACTA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AGTCA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CAATTC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CAGTCG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CAATGG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TGAGCTA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CCTTCTC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CCTCT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CCTCGC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AAATTG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GCCATGA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CCGTTCA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CTTCACCT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CATGAT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CCCTGA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CCGAGT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GTAATC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ACATGCG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ATATCTG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GGATGG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GATATCC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GGGACA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GATGCTT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GGGAGA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ATGGTGA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TACGAAAC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TAAACCT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TTGGGAT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CAGAT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CGTTTGTG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TCAGA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GAGGGA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AAACGGT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GGCGGCA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GCAACAAGG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AATGTTTC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ACAAGAG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TCTCTG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CTTTGGT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TTCTCTA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TTGCTGCT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="007E3748"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TTACTTCA</w:t>
            </w:r>
            <w:r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br/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ACGCCCAACG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TGAAACTGC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CTCGACGAC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GTCCTTCTTA</w:t>
            </w:r>
            <w:r w:rsidR="007E3748" w:rsidRPr="00414CB9">
              <w:rPr>
                <w:rFonts w:ascii="Consolas" w:eastAsia="黑体" w:hAnsi="Consolas" w:cs="Consolas" w:hint="eastAsia"/>
                <w:color w:val="000000"/>
                <w:kern w:val="0"/>
                <w:sz w:val="15"/>
                <w:szCs w:val="15"/>
                <w:highlight w:val="yellow"/>
              </w:rPr>
              <w:t xml:space="preserve"> </w:t>
            </w:r>
            <w:r w:rsidRPr="00414CB9">
              <w:rPr>
                <w:rFonts w:ascii="Consolas" w:eastAsia="黑体" w:hAnsi="Consolas" w:cs="Consolas"/>
                <w:color w:val="000000"/>
                <w:kern w:val="0"/>
                <w:sz w:val="15"/>
                <w:szCs w:val="15"/>
                <w:highlight w:val="yellow"/>
              </w:rPr>
              <w:t>CTAA</w:t>
            </w:r>
          </w:p>
        </w:tc>
      </w:tr>
      <w:bookmarkEnd w:id="1"/>
    </w:tbl>
    <w:p w:rsidR="007C7B4D" w:rsidRDefault="007C7B4D" w:rsidP="002C5381">
      <w:pPr>
        <w:autoSpaceDE w:val="0"/>
        <w:autoSpaceDN w:val="0"/>
        <w:adjustRightInd w:val="0"/>
        <w:spacing w:line="200" w:lineRule="exact"/>
        <w:jc w:val="left"/>
        <w:rPr>
          <w:rFonts w:ascii="Consolas" w:eastAsia="黑体" w:hAnsi="Consolas" w:cs="Consolas"/>
          <w:color w:val="000000"/>
          <w:kern w:val="0"/>
          <w:sz w:val="15"/>
          <w:szCs w:val="15"/>
        </w:rPr>
      </w:pPr>
    </w:p>
    <w:sectPr w:rsidR="007C7B4D" w:rsidSect="007C7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221D" w:rsidRDefault="0066221D" w:rsidP="007C7B4D">
      <w:r>
        <w:separator/>
      </w:r>
    </w:p>
  </w:endnote>
  <w:endnote w:type="continuationSeparator" w:id="0">
    <w:p w:rsidR="0066221D" w:rsidRDefault="0066221D" w:rsidP="007C7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221D" w:rsidRDefault="0066221D" w:rsidP="007C7B4D">
      <w:r>
        <w:separator/>
      </w:r>
    </w:p>
  </w:footnote>
  <w:footnote w:type="continuationSeparator" w:id="0">
    <w:p w:rsidR="0066221D" w:rsidRDefault="0066221D" w:rsidP="007C7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6568"/>
    <w:rsid w:val="00182D05"/>
    <w:rsid w:val="00195A39"/>
    <w:rsid w:val="002B5C10"/>
    <w:rsid w:val="002C5381"/>
    <w:rsid w:val="003B45DE"/>
    <w:rsid w:val="00414CB9"/>
    <w:rsid w:val="004A636D"/>
    <w:rsid w:val="005442DE"/>
    <w:rsid w:val="0055432D"/>
    <w:rsid w:val="005E0C4D"/>
    <w:rsid w:val="0066221D"/>
    <w:rsid w:val="006D6FA6"/>
    <w:rsid w:val="006F7B24"/>
    <w:rsid w:val="007155CA"/>
    <w:rsid w:val="00720CEB"/>
    <w:rsid w:val="00740F1B"/>
    <w:rsid w:val="007413BE"/>
    <w:rsid w:val="007C31C0"/>
    <w:rsid w:val="007C7B4D"/>
    <w:rsid w:val="007D7608"/>
    <w:rsid w:val="007E3748"/>
    <w:rsid w:val="0097128D"/>
    <w:rsid w:val="00987AE2"/>
    <w:rsid w:val="009F18EE"/>
    <w:rsid w:val="009F6877"/>
    <w:rsid w:val="00A41E8F"/>
    <w:rsid w:val="00A94DFC"/>
    <w:rsid w:val="00B322ED"/>
    <w:rsid w:val="00B8012D"/>
    <w:rsid w:val="00C85A90"/>
    <w:rsid w:val="00CB5D13"/>
    <w:rsid w:val="00D86E0D"/>
    <w:rsid w:val="00E418BC"/>
    <w:rsid w:val="00EC2929"/>
    <w:rsid w:val="00EC55DC"/>
    <w:rsid w:val="00F26568"/>
    <w:rsid w:val="00F65ECD"/>
    <w:rsid w:val="00F80ADE"/>
    <w:rsid w:val="00F834AA"/>
    <w:rsid w:val="00FE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C40904F-D3D1-4FBA-A614-7CCF60907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568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F26568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F26568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F26568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F26568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F26568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List Accent 3"/>
    <w:basedOn w:val="a1"/>
    <w:uiPriority w:val="61"/>
    <w:rsid w:val="00F26568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5">
    <w:name w:val="Table Grid"/>
    <w:basedOn w:val="a1"/>
    <w:uiPriority w:val="59"/>
    <w:rsid w:val="00F26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7C7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C7B4D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C7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C7B4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E3B9B-66E5-43DC-93AE-BB7C652DF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5</Pages>
  <Words>3530</Words>
  <Characters>20127</Characters>
  <Application>Microsoft Office Word</Application>
  <DocSecurity>0</DocSecurity>
  <Lines>167</Lines>
  <Paragraphs>47</Paragraphs>
  <ScaleCrop>false</ScaleCrop>
  <Company/>
  <LinksUpToDate>false</LinksUpToDate>
  <CharactersWithSpaces>23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微软用户</cp:lastModifiedBy>
  <cp:revision>17</cp:revision>
  <dcterms:created xsi:type="dcterms:W3CDTF">2020-05-17T01:56:00Z</dcterms:created>
  <dcterms:modified xsi:type="dcterms:W3CDTF">2020-08-20T04:44:00Z</dcterms:modified>
</cp:coreProperties>
</file>